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98D" w:rsidRPr="00C37831" w:rsidRDefault="00E1698D" w:rsidP="00E1698D">
      <w:pPr>
        <w:spacing w:line="480" w:lineRule="auto"/>
        <w:jc w:val="center"/>
        <w:rPr>
          <w:rFonts w:ascii="Palatino Linotype" w:hAnsi="Palatino Linotype"/>
          <w:b/>
          <w:sz w:val="28"/>
        </w:rPr>
      </w:pPr>
      <w:r w:rsidRPr="00C37831">
        <w:rPr>
          <w:rFonts w:ascii="Palatino Linotype" w:hAnsi="Palatino Linotype"/>
          <w:b/>
          <w:sz w:val="28"/>
        </w:rPr>
        <w:t>Protective effect of epigallocatechin-3-gallate (EGCG) on toxic metalloproteinases-mediated skin damage induced by Scyphozoan jellyfish envenomation</w:t>
      </w:r>
    </w:p>
    <w:p w:rsidR="006C463E" w:rsidRDefault="006C463E"/>
    <w:p w:rsidR="00333BDF" w:rsidRDefault="00333BDF" w:rsidP="00333BDF">
      <w:pPr>
        <w:pStyle w:val="Default"/>
        <w:spacing w:line="480" w:lineRule="auto"/>
        <w:jc w:val="center"/>
        <w:rPr>
          <w:color w:val="auto"/>
        </w:rPr>
      </w:pPr>
      <w:r>
        <w:rPr>
          <w:rFonts w:ascii="Palatino Linotype" w:eastAsia="맑은 고딕" w:hAnsi="Palatino Linotype"/>
          <w:sz w:val="20"/>
        </w:rPr>
        <w:t xml:space="preserve">Du </w:t>
      </w:r>
      <w:proofErr w:type="spellStart"/>
      <w:r>
        <w:rPr>
          <w:rFonts w:ascii="Palatino Linotype" w:eastAsia="맑은 고딕" w:hAnsi="Palatino Linotype"/>
          <w:sz w:val="20"/>
          <w:szCs w:val="20"/>
        </w:rPr>
        <w:t>Hyeon</w:t>
      </w:r>
      <w:proofErr w:type="spellEnd"/>
      <w:r>
        <w:rPr>
          <w:rFonts w:ascii="Palatino Linotype" w:eastAsia="맑은 고딕" w:hAnsi="Palatino Linotype"/>
          <w:sz w:val="20"/>
          <w:szCs w:val="20"/>
        </w:rPr>
        <w:t xml:space="preserve"> Hwang</w:t>
      </w:r>
      <w:r>
        <w:rPr>
          <w:rFonts w:ascii="Palatino Linotype" w:eastAsia="맑은 고딕" w:hAnsi="Palatino Linotype"/>
          <w:sz w:val="20"/>
          <w:szCs w:val="20"/>
          <w:vertAlign w:val="superscript"/>
        </w:rPr>
        <w:t>1</w:t>
      </w:r>
      <w:proofErr w:type="gramStart"/>
      <w:r>
        <w:rPr>
          <w:rFonts w:ascii="Palatino Linotype" w:eastAsia="맑은 고딕" w:hAnsi="Palatino Linotype"/>
          <w:sz w:val="20"/>
          <w:szCs w:val="20"/>
          <w:vertAlign w:val="superscript"/>
        </w:rPr>
        <w:t>,2</w:t>
      </w:r>
      <w:proofErr w:type="gramEnd"/>
      <w:r>
        <w:rPr>
          <w:rFonts w:ascii="Palatino Linotype" w:eastAsia="맑은 고딕" w:hAnsi="Palatino Linotype"/>
          <w:sz w:val="20"/>
          <w:szCs w:val="20"/>
        </w:rPr>
        <w:t>,</w:t>
      </w:r>
      <w:r>
        <w:rPr>
          <w:rFonts w:ascii="Palatino Linotype" w:hAnsi="Palatino Linotype"/>
          <w:sz w:val="20"/>
          <w:szCs w:val="20"/>
        </w:rPr>
        <w:t xml:space="preserve"> </w:t>
      </w:r>
      <w:proofErr w:type="spellStart"/>
      <w:r>
        <w:rPr>
          <w:rFonts w:ascii="Palatino Linotype" w:eastAsia="굴림" w:hAnsi="Palatino Linotype"/>
          <w:sz w:val="20"/>
        </w:rPr>
        <w:t>Hyunkyoung</w:t>
      </w:r>
      <w:proofErr w:type="spellEnd"/>
      <w:r>
        <w:rPr>
          <w:rFonts w:ascii="Palatino Linotype" w:eastAsia="굴림" w:hAnsi="Palatino Linotype"/>
          <w:sz w:val="20"/>
        </w:rPr>
        <w:t xml:space="preserve"> Lee</w:t>
      </w:r>
      <w:r>
        <w:rPr>
          <w:rFonts w:ascii="Palatino Linotype" w:eastAsia="맑은 고딕" w:hAnsi="Palatino Linotype"/>
          <w:color w:val="auto"/>
          <w:sz w:val="20"/>
          <w:szCs w:val="20"/>
          <w:vertAlign w:val="superscript"/>
        </w:rPr>
        <w:t>1</w:t>
      </w:r>
      <w:r>
        <w:rPr>
          <w:rFonts w:ascii="Palatino Linotype" w:eastAsia="맑은 고딕" w:hAnsi="Palatino Linotype"/>
          <w:color w:val="auto"/>
          <w:sz w:val="20"/>
          <w:szCs w:val="20"/>
        </w:rPr>
        <w:t xml:space="preserve">, </w:t>
      </w:r>
      <w:proofErr w:type="spellStart"/>
      <w:r>
        <w:rPr>
          <w:rFonts w:ascii="Palatino Linotype" w:hAnsi="Palatino Linotype"/>
          <w:bCs/>
          <w:sz w:val="20"/>
          <w:szCs w:val="20"/>
        </w:rPr>
        <w:t>Indu</w:t>
      </w:r>
      <w:proofErr w:type="spellEnd"/>
      <w:r>
        <w:rPr>
          <w:rFonts w:ascii="Palatino Linotype" w:hAnsi="Palatino Linotype"/>
          <w:bCs/>
          <w:sz w:val="20"/>
          <w:szCs w:val="20"/>
        </w:rPr>
        <w:t xml:space="preserve"> Choudhary</w:t>
      </w:r>
      <w:r>
        <w:rPr>
          <w:rFonts w:ascii="Palatino Linotype" w:hAnsi="Palatino Linotype"/>
          <w:bCs/>
          <w:sz w:val="20"/>
          <w:szCs w:val="20"/>
          <w:vertAlign w:val="superscript"/>
        </w:rPr>
        <w:t xml:space="preserve">1 </w:t>
      </w:r>
      <w:r>
        <w:rPr>
          <w:rFonts w:ascii="Palatino Linotype" w:hAnsi="Palatino Linotype"/>
          <w:bCs/>
          <w:sz w:val="20"/>
          <w:szCs w:val="20"/>
        </w:rPr>
        <w:t xml:space="preserve">, </w:t>
      </w:r>
      <w:proofErr w:type="spellStart"/>
      <w:r>
        <w:rPr>
          <w:rFonts w:ascii="Palatino Linotype" w:eastAsia="맑은 고딕" w:hAnsi="Palatino Linotype"/>
          <w:color w:val="auto"/>
          <w:sz w:val="20"/>
          <w:szCs w:val="20"/>
        </w:rPr>
        <w:t>Changkeun</w:t>
      </w:r>
      <w:proofErr w:type="spellEnd"/>
      <w:r>
        <w:rPr>
          <w:rFonts w:ascii="Palatino Linotype" w:eastAsia="맑은 고딕" w:hAnsi="Palatino Linotype"/>
          <w:color w:val="auto"/>
          <w:sz w:val="20"/>
          <w:szCs w:val="20"/>
        </w:rPr>
        <w:t xml:space="preserve"> Kang</w:t>
      </w:r>
      <w:r>
        <w:rPr>
          <w:rFonts w:ascii="Palatino Linotype" w:eastAsia="맑은 고딕" w:hAnsi="Palatino Linotype"/>
          <w:color w:val="auto"/>
          <w:sz w:val="20"/>
          <w:szCs w:val="20"/>
          <w:vertAlign w:val="superscript"/>
        </w:rPr>
        <w:t>1,2</w:t>
      </w:r>
      <w:r>
        <w:rPr>
          <w:rFonts w:ascii="Palatino Linotype" w:eastAsia="맑은 고딕" w:hAnsi="Palatino Linotype"/>
          <w:color w:val="auto"/>
          <w:sz w:val="20"/>
          <w:szCs w:val="20"/>
        </w:rPr>
        <w:t xml:space="preserve">, </w:t>
      </w:r>
      <w:proofErr w:type="spellStart"/>
      <w:r>
        <w:rPr>
          <w:rFonts w:ascii="Palatino Linotype" w:hAnsi="Palatino Linotype"/>
          <w:sz w:val="20"/>
          <w:szCs w:val="20"/>
        </w:rPr>
        <w:t>Jinho</w:t>
      </w:r>
      <w:proofErr w:type="spellEnd"/>
      <w:r>
        <w:rPr>
          <w:rFonts w:ascii="Palatino Linotype" w:hAnsi="Palatino Linotype"/>
          <w:sz w:val="20"/>
          <w:szCs w:val="20"/>
        </w:rPr>
        <w:t xml:space="preserve"> Chae</w:t>
      </w:r>
      <w:r>
        <w:rPr>
          <w:rFonts w:ascii="Palatino Linotype" w:hAnsi="Palatino Linotype"/>
          <w:sz w:val="20"/>
          <w:szCs w:val="20"/>
          <w:vertAlign w:val="superscript"/>
        </w:rPr>
        <w:t>3,</w:t>
      </w:r>
      <w:r>
        <w:rPr>
          <w:rFonts w:ascii="Palatino Linotype" w:hAnsi="Palatino Linotype"/>
          <w:color w:val="auto"/>
          <w:sz w:val="20"/>
          <w:vertAlign w:val="superscript"/>
        </w:rPr>
        <w:t xml:space="preserve">§ </w:t>
      </w:r>
      <w:r>
        <w:rPr>
          <w:rFonts w:ascii="Palatino Linotype" w:eastAsia="맑은 고딕" w:hAnsi="Palatino Linotype"/>
          <w:color w:val="auto"/>
          <w:sz w:val="20"/>
        </w:rPr>
        <w:t>and</w:t>
      </w:r>
      <w:r>
        <w:rPr>
          <w:rFonts w:ascii="Palatino Linotype" w:eastAsia="굴림" w:hAnsi="Palatino Linotype"/>
          <w:color w:val="auto"/>
          <w:sz w:val="20"/>
        </w:rPr>
        <w:t xml:space="preserve"> </w:t>
      </w:r>
      <w:proofErr w:type="spellStart"/>
      <w:r>
        <w:rPr>
          <w:rFonts w:ascii="Palatino Linotype" w:eastAsia="굴림" w:hAnsi="Palatino Linotype"/>
          <w:color w:val="auto"/>
          <w:sz w:val="20"/>
        </w:rPr>
        <w:t>Euikyung</w:t>
      </w:r>
      <w:proofErr w:type="spellEnd"/>
      <w:r>
        <w:rPr>
          <w:rFonts w:ascii="Palatino Linotype" w:eastAsia="굴림" w:hAnsi="Palatino Linotype"/>
          <w:color w:val="auto"/>
          <w:sz w:val="20"/>
        </w:rPr>
        <w:t xml:space="preserve"> Kim</w:t>
      </w:r>
      <w:r>
        <w:rPr>
          <w:rFonts w:ascii="Palatino Linotype" w:hAnsi="Palatino Linotype"/>
          <w:color w:val="auto"/>
          <w:sz w:val="20"/>
          <w:vertAlign w:val="superscript"/>
        </w:rPr>
        <w:t>1,</w:t>
      </w:r>
      <w:r>
        <w:rPr>
          <w:rFonts w:ascii="Palatino Linotype" w:eastAsia="맑은 고딕" w:hAnsi="Palatino Linotype"/>
          <w:color w:val="auto"/>
          <w:sz w:val="20"/>
          <w:vertAlign w:val="superscript"/>
        </w:rPr>
        <w:t>2,</w:t>
      </w:r>
      <w:r>
        <w:rPr>
          <w:rFonts w:ascii="Palatino Linotype" w:hAnsi="Palatino Linotype"/>
          <w:color w:val="auto"/>
          <w:sz w:val="20"/>
          <w:vertAlign w:val="superscript"/>
        </w:rPr>
        <w:t>§</w:t>
      </w:r>
    </w:p>
    <w:p w:rsidR="00333BDF" w:rsidRDefault="00333BDF" w:rsidP="00333BDF">
      <w:pPr>
        <w:pStyle w:val="MAcknowledgments"/>
        <w:spacing w:after="0" w:line="480" w:lineRule="auto"/>
        <w:ind w:left="128" w:hangingChars="71" w:hanging="128"/>
        <w:rPr>
          <w:rFonts w:ascii="Palatino Linotype" w:eastAsia="SimSun" w:hAnsi="Palatino Linotype"/>
          <w:i/>
          <w:sz w:val="18"/>
          <w:szCs w:val="18"/>
          <w:vertAlign w:val="superscript"/>
          <w:lang w:val="en-US"/>
        </w:rPr>
      </w:pPr>
    </w:p>
    <w:p w:rsidR="00333BDF" w:rsidRDefault="00333BDF" w:rsidP="00333BDF">
      <w:pPr>
        <w:pStyle w:val="MAcknowledgments"/>
        <w:spacing w:after="0" w:line="480" w:lineRule="auto"/>
        <w:ind w:left="128" w:hangingChars="71" w:hanging="128"/>
        <w:rPr>
          <w:rFonts w:ascii="Palatino Linotype" w:hAnsi="Palatino Linotype"/>
          <w:sz w:val="18"/>
          <w:szCs w:val="18"/>
          <w:lang w:eastAsia="ko-KR"/>
        </w:rPr>
      </w:pPr>
      <w:r>
        <w:rPr>
          <w:rFonts w:ascii="Palatino Linotype" w:eastAsia="맑은 고딕" w:hAnsi="Palatino Linotype"/>
          <w:color w:val="auto"/>
          <w:sz w:val="18"/>
          <w:szCs w:val="18"/>
          <w:vertAlign w:val="superscript"/>
          <w:lang w:val="en-US" w:eastAsia="ko-KR"/>
        </w:rPr>
        <w:t>1</w:t>
      </w:r>
      <w:r>
        <w:rPr>
          <w:rFonts w:ascii="Palatino Linotype" w:hAnsi="Palatino Linotype"/>
          <w:sz w:val="18"/>
          <w:szCs w:val="18"/>
        </w:rPr>
        <w:t>College of Veterinary Medicine, Gyeongsang National University,</w:t>
      </w:r>
      <w:r>
        <w:rPr>
          <w:rFonts w:ascii="Palatino Linotype" w:hAnsi="Palatino Linotype"/>
          <w:color w:val="auto"/>
          <w:sz w:val="18"/>
          <w:szCs w:val="18"/>
        </w:rPr>
        <w:t xml:space="preserve"> Jinju, </w:t>
      </w:r>
      <w:r>
        <w:rPr>
          <w:rFonts w:ascii="Palatino Linotype" w:eastAsia="맑은 고딕" w:hAnsi="Palatino Linotype"/>
          <w:color w:val="auto"/>
          <w:sz w:val="18"/>
          <w:szCs w:val="18"/>
          <w:lang w:eastAsia="ko-KR"/>
        </w:rPr>
        <w:t>52828</w:t>
      </w:r>
      <w:r>
        <w:rPr>
          <w:rFonts w:ascii="Palatino Linotype" w:hAnsi="Palatino Linotype"/>
          <w:color w:val="auto"/>
          <w:sz w:val="18"/>
          <w:szCs w:val="18"/>
        </w:rPr>
        <w:t>, Korea</w:t>
      </w:r>
      <w:r>
        <w:rPr>
          <w:rFonts w:ascii="Palatino Linotype" w:eastAsia="함초롬바탕" w:hAnsi="Palatino Linotype"/>
          <w:color w:val="auto"/>
          <w:sz w:val="18"/>
          <w:szCs w:val="18"/>
        </w:rPr>
        <w:t xml:space="preserve">; E-Mails: </w:t>
      </w:r>
      <w:r>
        <w:rPr>
          <w:rStyle w:val="a5"/>
          <w:rFonts w:ascii="Palatino Linotype" w:hAnsi="Palatino Linotype"/>
          <w:color w:val="auto"/>
          <w:sz w:val="18"/>
          <w:szCs w:val="18"/>
          <w:lang w:eastAsia="ko-KR"/>
        </w:rPr>
        <w:fldChar w:fldCharType="begin"/>
      </w:r>
      <w:r>
        <w:rPr>
          <w:rStyle w:val="a5"/>
          <w:rFonts w:ascii="Palatino Linotype" w:hAnsi="Palatino Linotype"/>
          <w:color w:val="auto"/>
          <w:sz w:val="18"/>
          <w:szCs w:val="18"/>
          <w:lang w:eastAsia="ko-KR"/>
        </w:rPr>
        <w:instrText xml:space="preserve"> HYPERLINK "mailto:pooh9922@hanmail.net" </w:instrText>
      </w:r>
      <w:r>
        <w:rPr>
          <w:rStyle w:val="a5"/>
          <w:rFonts w:ascii="Palatino Linotype" w:hAnsi="Palatino Linotype"/>
          <w:color w:val="auto"/>
          <w:sz w:val="18"/>
          <w:szCs w:val="18"/>
          <w:lang w:eastAsia="ko-KR"/>
        </w:rPr>
        <w:fldChar w:fldCharType="separate"/>
      </w:r>
      <w:r>
        <w:rPr>
          <w:rStyle w:val="a5"/>
          <w:rFonts w:ascii="Palatino Linotype" w:hAnsi="Palatino Linotype"/>
          <w:color w:val="auto"/>
          <w:sz w:val="18"/>
          <w:szCs w:val="18"/>
          <w:lang w:eastAsia="ko-KR"/>
        </w:rPr>
        <w:t>pooh9922@hanmail.net</w:t>
      </w:r>
      <w:r>
        <w:rPr>
          <w:rStyle w:val="a5"/>
          <w:rFonts w:ascii="Palatino Linotype" w:hAnsi="Palatino Linotype"/>
          <w:color w:val="auto"/>
          <w:sz w:val="18"/>
          <w:szCs w:val="18"/>
          <w:lang w:eastAsia="ko-KR"/>
        </w:rPr>
        <w:fldChar w:fldCharType="end"/>
      </w:r>
      <w:r>
        <w:rPr>
          <w:rFonts w:ascii="Palatino Linotype" w:hAnsi="Palatino Linotype"/>
          <w:color w:val="auto"/>
          <w:sz w:val="18"/>
          <w:szCs w:val="18"/>
          <w:lang w:eastAsia="ko-KR"/>
        </w:rPr>
        <w:t xml:space="preserve"> (D. H. H.) </w:t>
      </w:r>
      <w:r>
        <w:rPr>
          <w:rFonts w:ascii="Palatino Linotype" w:eastAsia="굴림" w:hAnsi="Palatino Linotype" w:cs="Arial"/>
          <w:color w:val="auto"/>
          <w:sz w:val="18"/>
          <w:szCs w:val="18"/>
          <w:u w:val="single"/>
          <w:lang w:eastAsia="ko-KR"/>
        </w:rPr>
        <w:t>https://orcid.org/0000-0002-7228-3340,</w:t>
      </w:r>
      <w:r>
        <w:rPr>
          <w:rFonts w:ascii="Palatino Linotype" w:hAnsi="Palatino Linotype"/>
          <w:sz w:val="18"/>
          <w:szCs w:val="18"/>
          <w:lang w:eastAsia="ko-KR"/>
        </w:rPr>
        <w:t xml:space="preserve"> </w:t>
      </w:r>
      <w:r>
        <w:rPr>
          <w:rFonts w:ascii="Palatino Linotype" w:hAnsi="Palatino Linotype"/>
          <w:iCs/>
          <w:sz w:val="18"/>
          <w:szCs w:val="18"/>
          <w:u w:val="single"/>
          <w:lang w:eastAsia="ko-KR"/>
        </w:rPr>
        <w:t>leehy@gnu.ac.kr</w:t>
      </w:r>
      <w:r>
        <w:rPr>
          <w:rFonts w:ascii="Palatino Linotype" w:hAnsi="Palatino Linotype"/>
          <w:sz w:val="18"/>
          <w:szCs w:val="18"/>
          <w:lang w:eastAsia="ko-KR"/>
        </w:rPr>
        <w:t xml:space="preserve"> </w:t>
      </w:r>
      <w:r>
        <w:rPr>
          <w:rFonts w:ascii="Palatino Linotype" w:hAnsi="Palatino Linotype"/>
          <w:sz w:val="18"/>
          <w:szCs w:val="18"/>
          <w:u w:val="single"/>
          <w:lang w:eastAsia="ko-KR"/>
        </w:rPr>
        <w:t>(H. L.),</w:t>
      </w:r>
      <w:r>
        <w:rPr>
          <w:rFonts w:ascii="Palatino Linotype" w:hAnsi="Palatino Linotype"/>
          <w:sz w:val="18"/>
          <w:szCs w:val="18"/>
          <w:lang w:eastAsia="ko-KR"/>
        </w:rPr>
        <w:t xml:space="preserve"> </w:t>
      </w:r>
      <w:hyperlink r:id="rId7" w:history="1">
        <w:r>
          <w:rPr>
            <w:rStyle w:val="a5"/>
            <w:rFonts w:ascii="Times New Roman" w:hAnsi="Times New Roman"/>
            <w:sz w:val="18"/>
            <w:szCs w:val="18"/>
            <w:lang w:eastAsia="ko-KR"/>
          </w:rPr>
          <w:t>induchoudhary2u@gmail.com</w:t>
        </w:r>
      </w:hyperlink>
      <w:r>
        <w:rPr>
          <w:rFonts w:ascii="Times New Roman" w:hAnsi="Times New Roman"/>
          <w:sz w:val="18"/>
          <w:szCs w:val="18"/>
          <w:lang w:eastAsia="ko-KR"/>
        </w:rPr>
        <w:t xml:space="preserve"> (I.C.)</w:t>
      </w:r>
      <w:r>
        <w:rPr>
          <w:rFonts w:ascii="Times New Roman" w:hAnsi="Times New Roman"/>
          <w:sz w:val="18"/>
          <w:szCs w:val="18"/>
          <w:u w:val="single"/>
          <w:lang w:eastAsia="ko-KR"/>
        </w:rPr>
        <w:t>,</w:t>
      </w:r>
      <w:r>
        <w:rPr>
          <w:rFonts w:ascii="Times New Roman" w:hAnsi="Times New Roman"/>
          <w:szCs w:val="24"/>
          <w:lang w:eastAsia="ko-KR"/>
        </w:rPr>
        <w:t xml:space="preserve"> </w:t>
      </w:r>
      <w:hyperlink r:id="rId8" w:history="1">
        <w:r>
          <w:rPr>
            <w:rStyle w:val="a5"/>
            <w:rFonts w:ascii="Palatino Linotype" w:hAnsi="Palatino Linotype"/>
            <w:iCs/>
            <w:color w:val="auto"/>
            <w:sz w:val="18"/>
            <w:szCs w:val="18"/>
            <w:lang w:eastAsia="ko-KR"/>
          </w:rPr>
          <w:t>ckkang@gnu.ac.kr</w:t>
        </w:r>
      </w:hyperlink>
      <w:r>
        <w:rPr>
          <w:rFonts w:ascii="Palatino Linotype" w:hAnsi="Palatino Linotype"/>
          <w:sz w:val="18"/>
          <w:szCs w:val="18"/>
          <w:lang w:eastAsia="ko-KR"/>
        </w:rPr>
        <w:t xml:space="preserve"> (C. K.) </w:t>
      </w:r>
      <w:r>
        <w:rPr>
          <w:rFonts w:ascii="Palatino Linotype" w:eastAsia="굴림" w:hAnsi="Palatino Linotype" w:cs="Arial"/>
          <w:color w:val="auto"/>
          <w:sz w:val="18"/>
          <w:szCs w:val="18"/>
          <w:u w:val="single"/>
          <w:lang w:eastAsia="ko-KR"/>
        </w:rPr>
        <w:t>https://orcid.org/</w:t>
      </w:r>
      <w:r>
        <w:rPr>
          <w:rFonts w:ascii="Palatino Linotype" w:hAnsi="Palatino Linotype"/>
          <w:color w:val="auto"/>
          <w:sz w:val="18"/>
          <w:szCs w:val="18"/>
          <w:u w:val="single"/>
          <w:lang w:eastAsia="ko-KR"/>
        </w:rPr>
        <w:t>0000-0002-5114-5096</w:t>
      </w:r>
      <w:r>
        <w:rPr>
          <w:rFonts w:ascii="Palatino Linotype" w:hAnsi="Palatino Linotype"/>
          <w:sz w:val="18"/>
          <w:szCs w:val="18"/>
          <w:lang w:eastAsia="ko-KR"/>
        </w:rPr>
        <w:t xml:space="preserve">, </w:t>
      </w:r>
      <w:hyperlink r:id="rId9" w:history="1">
        <w:r>
          <w:rPr>
            <w:rStyle w:val="a5"/>
            <w:rFonts w:ascii="Palatino Linotype" w:hAnsi="Palatino Linotype"/>
            <w:iCs/>
            <w:color w:val="auto"/>
            <w:sz w:val="18"/>
            <w:szCs w:val="18"/>
            <w:lang w:eastAsia="ko-KR"/>
          </w:rPr>
          <w:t>ekim@gnu.ac.kr</w:t>
        </w:r>
      </w:hyperlink>
      <w:r>
        <w:rPr>
          <w:rFonts w:ascii="Palatino Linotype" w:hAnsi="Palatino Linotype"/>
          <w:sz w:val="18"/>
          <w:szCs w:val="18"/>
          <w:lang w:eastAsia="ko-KR"/>
        </w:rPr>
        <w:t xml:space="preserve"> (E. K.) </w:t>
      </w:r>
      <w:r>
        <w:rPr>
          <w:rStyle w:val="orcid-id-https2"/>
          <w:rFonts w:ascii="Palatino Linotype" w:hAnsi="Palatino Linotype" w:cs="Arial"/>
          <w:color w:val="auto"/>
          <w:lang w:val="en"/>
        </w:rPr>
        <w:t>https://orcid.org/0000-0003-3356-3072</w:t>
      </w:r>
    </w:p>
    <w:p w:rsidR="00333BDF" w:rsidRDefault="00333BDF" w:rsidP="00333BDF">
      <w:pPr>
        <w:pStyle w:val="MAcknowledgments"/>
        <w:spacing w:after="0" w:line="480" w:lineRule="auto"/>
        <w:ind w:left="128" w:hangingChars="71" w:hanging="128"/>
        <w:rPr>
          <w:rFonts w:ascii="Palatino Linotype" w:hAnsi="Palatino Linotype"/>
          <w:sz w:val="18"/>
          <w:szCs w:val="18"/>
          <w:lang w:eastAsia="ko-KR"/>
        </w:rPr>
      </w:pPr>
      <w:r>
        <w:rPr>
          <w:rFonts w:ascii="Palatino Linotype" w:eastAsia="맑은 고딕" w:hAnsi="Palatino Linotype"/>
          <w:color w:val="auto"/>
          <w:sz w:val="18"/>
          <w:szCs w:val="18"/>
          <w:vertAlign w:val="superscript"/>
          <w:lang w:val="en-US" w:eastAsia="ko-KR"/>
        </w:rPr>
        <w:t>2</w:t>
      </w:r>
      <w:r>
        <w:rPr>
          <w:rFonts w:ascii="Palatino Linotype" w:hAnsi="Palatino Linotype"/>
          <w:color w:val="auto"/>
          <w:sz w:val="18"/>
          <w:szCs w:val="18"/>
        </w:rPr>
        <w:t>Institute of Animal Medicine, Gyeongsang National University</w:t>
      </w:r>
      <w:r>
        <w:rPr>
          <w:rFonts w:ascii="Palatino Linotype" w:hAnsi="Palatino Linotype"/>
          <w:sz w:val="18"/>
          <w:szCs w:val="18"/>
        </w:rPr>
        <w:t xml:space="preserve">, Jinju, </w:t>
      </w:r>
      <w:r>
        <w:rPr>
          <w:rFonts w:ascii="Palatino Linotype" w:eastAsia="맑은 고딕" w:hAnsi="Palatino Linotype"/>
          <w:sz w:val="18"/>
          <w:szCs w:val="18"/>
          <w:lang w:eastAsia="ko-KR"/>
        </w:rPr>
        <w:t>52828</w:t>
      </w:r>
      <w:r>
        <w:rPr>
          <w:rFonts w:ascii="Palatino Linotype" w:hAnsi="Palatino Linotype"/>
          <w:sz w:val="18"/>
          <w:szCs w:val="18"/>
        </w:rPr>
        <w:t>, Korea</w:t>
      </w:r>
      <w:r>
        <w:rPr>
          <w:rFonts w:ascii="Palatino Linotype" w:hAnsi="Palatino Linotype"/>
          <w:sz w:val="18"/>
          <w:szCs w:val="18"/>
          <w:lang w:eastAsia="ko-KR"/>
        </w:rPr>
        <w:t xml:space="preserve"> </w:t>
      </w:r>
    </w:p>
    <w:p w:rsidR="00333BDF" w:rsidRDefault="00333BDF" w:rsidP="00333BDF">
      <w:pPr>
        <w:adjustRightInd w:val="0"/>
        <w:snapToGrid w:val="0"/>
        <w:spacing w:line="480" w:lineRule="auto"/>
        <w:ind w:left="115" w:hangingChars="64" w:hanging="115"/>
        <w:rPr>
          <w:rFonts w:ascii="Palatino Linotype" w:eastAsia="돋움" w:hAnsi="Palatino Linotype" w:cs="Arial"/>
          <w:color w:val="auto"/>
          <w:sz w:val="18"/>
          <w:szCs w:val="18"/>
        </w:rPr>
      </w:pPr>
      <w:r>
        <w:rPr>
          <w:rFonts w:ascii="Palatino Linotype" w:hAnsi="Palatino Linotype"/>
          <w:sz w:val="18"/>
          <w:szCs w:val="18"/>
          <w:vertAlign w:val="superscript"/>
        </w:rPr>
        <w:t>3</w:t>
      </w:r>
      <w:r>
        <w:rPr>
          <w:rFonts w:ascii="Palatino Linotype" w:hAnsi="Palatino Linotype"/>
          <w:sz w:val="18"/>
          <w:szCs w:val="18"/>
        </w:rPr>
        <w:t xml:space="preserve">Marine Environmental Research and Information Laboratory, B1101, 17 </w:t>
      </w:r>
      <w:proofErr w:type="spellStart"/>
      <w:r>
        <w:rPr>
          <w:rFonts w:ascii="Palatino Linotype" w:hAnsi="Palatino Linotype"/>
          <w:sz w:val="18"/>
          <w:szCs w:val="18"/>
        </w:rPr>
        <w:t>Gosan-ro</w:t>
      </w:r>
      <w:proofErr w:type="spellEnd"/>
      <w:r>
        <w:rPr>
          <w:rFonts w:ascii="Palatino Linotype" w:hAnsi="Palatino Linotype"/>
          <w:sz w:val="18"/>
          <w:szCs w:val="18"/>
        </w:rPr>
        <w:t xml:space="preserve"> 148beon-gil, </w:t>
      </w:r>
      <w:proofErr w:type="spellStart"/>
      <w:r>
        <w:rPr>
          <w:rFonts w:ascii="Palatino Linotype" w:hAnsi="Palatino Linotype"/>
          <w:sz w:val="18"/>
          <w:szCs w:val="18"/>
        </w:rPr>
        <w:t>Gunpo-si</w:t>
      </w:r>
      <w:proofErr w:type="spellEnd"/>
      <w:r>
        <w:rPr>
          <w:rFonts w:ascii="Palatino Linotype" w:hAnsi="Palatino Linotype"/>
          <w:sz w:val="18"/>
          <w:szCs w:val="18"/>
        </w:rPr>
        <w:t xml:space="preserve">, </w:t>
      </w:r>
      <w:proofErr w:type="spellStart"/>
      <w:r>
        <w:rPr>
          <w:rFonts w:ascii="Palatino Linotype" w:hAnsi="Palatino Linotype"/>
          <w:sz w:val="18"/>
          <w:szCs w:val="18"/>
        </w:rPr>
        <w:t>Gyeonggi</w:t>
      </w:r>
      <w:proofErr w:type="spellEnd"/>
      <w:r>
        <w:rPr>
          <w:rFonts w:ascii="Palatino Linotype" w:hAnsi="Palatino Linotype"/>
          <w:sz w:val="18"/>
          <w:szCs w:val="18"/>
        </w:rPr>
        <w:t xml:space="preserve">-do 15850, Korea; </w:t>
      </w:r>
      <w:hyperlink r:id="rId10" w:history="1">
        <w:r>
          <w:rPr>
            <w:rStyle w:val="a5"/>
            <w:rFonts w:ascii="Palatino Linotype" w:hAnsi="Palatino Linotype"/>
            <w:sz w:val="18"/>
            <w:szCs w:val="18"/>
          </w:rPr>
          <w:t>jinhochae@gmail.com</w:t>
        </w:r>
      </w:hyperlink>
      <w:r>
        <w:rPr>
          <w:rFonts w:ascii="Palatino Linotype" w:hAnsi="Palatino Linotype"/>
          <w:sz w:val="18"/>
          <w:szCs w:val="18"/>
        </w:rPr>
        <w:t xml:space="preserve"> </w:t>
      </w:r>
      <w:r>
        <w:rPr>
          <w:rFonts w:ascii="Palatino Linotype" w:eastAsia="돋움" w:hAnsi="Palatino Linotype" w:cs="Arial"/>
          <w:color w:val="auto"/>
          <w:sz w:val="18"/>
          <w:szCs w:val="18"/>
        </w:rPr>
        <w:t xml:space="preserve">(J. C.) </w:t>
      </w:r>
      <w:hyperlink r:id="rId11" w:tgtFrame="_blank" w:history="1">
        <w:r>
          <w:rPr>
            <w:rStyle w:val="a5"/>
            <w:rFonts w:ascii="Noto Sans" w:eastAsia="돋움" w:hAnsi="Noto Sans" w:cs="Arial"/>
            <w:sz w:val="18"/>
            <w:szCs w:val="18"/>
          </w:rPr>
          <w:t>https://orcid.org/0000-0002-7229-0700</w:t>
        </w:r>
      </w:hyperlink>
      <w:r>
        <w:rPr>
          <w:rFonts w:ascii="Arial" w:eastAsia="돋움" w:hAnsi="Arial" w:cs="Arial"/>
          <w:color w:val="333333"/>
          <w:sz w:val="18"/>
          <w:szCs w:val="18"/>
        </w:rPr>
        <w:t>  </w:t>
      </w:r>
    </w:p>
    <w:p w:rsidR="00333BDF" w:rsidRPr="00E1698D" w:rsidRDefault="00333BDF">
      <w:bookmarkStart w:id="0" w:name="_GoBack"/>
      <w:bookmarkEnd w:id="0"/>
    </w:p>
    <w:sectPr w:rsidR="00333BDF" w:rsidRPr="00E1698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810" w:rsidRDefault="001A5810" w:rsidP="00E1698D">
      <w:pPr>
        <w:spacing w:line="240" w:lineRule="auto"/>
      </w:pPr>
      <w:r>
        <w:separator/>
      </w:r>
    </w:p>
  </w:endnote>
  <w:endnote w:type="continuationSeparator" w:id="0">
    <w:p w:rsidR="001A5810" w:rsidRDefault="001A5810" w:rsidP="00E169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oto San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810" w:rsidRDefault="001A5810" w:rsidP="00E1698D">
      <w:pPr>
        <w:spacing w:line="240" w:lineRule="auto"/>
      </w:pPr>
      <w:r>
        <w:separator/>
      </w:r>
    </w:p>
  </w:footnote>
  <w:footnote w:type="continuationSeparator" w:id="0">
    <w:p w:rsidR="001A5810" w:rsidRDefault="001A5810" w:rsidP="00E169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8D"/>
    <w:rsid w:val="00005A87"/>
    <w:rsid w:val="00012396"/>
    <w:rsid w:val="00023104"/>
    <w:rsid w:val="0002420E"/>
    <w:rsid w:val="00032803"/>
    <w:rsid w:val="000368D8"/>
    <w:rsid w:val="00046AA0"/>
    <w:rsid w:val="0004711D"/>
    <w:rsid w:val="0005410E"/>
    <w:rsid w:val="00062324"/>
    <w:rsid w:val="00067418"/>
    <w:rsid w:val="00072652"/>
    <w:rsid w:val="00076034"/>
    <w:rsid w:val="0007639E"/>
    <w:rsid w:val="000809C9"/>
    <w:rsid w:val="00093BFF"/>
    <w:rsid w:val="000A1BC0"/>
    <w:rsid w:val="000A610D"/>
    <w:rsid w:val="000A6BAF"/>
    <w:rsid w:val="000A7F3F"/>
    <w:rsid w:val="000B3267"/>
    <w:rsid w:val="000B620F"/>
    <w:rsid w:val="000C3DE4"/>
    <w:rsid w:val="000D1E4E"/>
    <w:rsid w:val="000E6DB9"/>
    <w:rsid w:val="000F3C7D"/>
    <w:rsid w:val="000F423D"/>
    <w:rsid w:val="00101667"/>
    <w:rsid w:val="00111C8F"/>
    <w:rsid w:val="00113D03"/>
    <w:rsid w:val="00126B74"/>
    <w:rsid w:val="001300EE"/>
    <w:rsid w:val="00131C45"/>
    <w:rsid w:val="001353E1"/>
    <w:rsid w:val="00135E5F"/>
    <w:rsid w:val="00140CB6"/>
    <w:rsid w:val="00144842"/>
    <w:rsid w:val="00152C92"/>
    <w:rsid w:val="001548B7"/>
    <w:rsid w:val="0016187F"/>
    <w:rsid w:val="0016255F"/>
    <w:rsid w:val="00165BC1"/>
    <w:rsid w:val="00195628"/>
    <w:rsid w:val="00197D31"/>
    <w:rsid w:val="001A1AD1"/>
    <w:rsid w:val="001A5810"/>
    <w:rsid w:val="001B1221"/>
    <w:rsid w:val="001B20D5"/>
    <w:rsid w:val="001B3ECD"/>
    <w:rsid w:val="001B6B7B"/>
    <w:rsid w:val="001C26B5"/>
    <w:rsid w:val="001C294F"/>
    <w:rsid w:val="001C42AB"/>
    <w:rsid w:val="001D1EC7"/>
    <w:rsid w:val="001D5444"/>
    <w:rsid w:val="001E436E"/>
    <w:rsid w:val="001E55F4"/>
    <w:rsid w:val="001F548A"/>
    <w:rsid w:val="001F63F8"/>
    <w:rsid w:val="001F7B03"/>
    <w:rsid w:val="0021536A"/>
    <w:rsid w:val="00220400"/>
    <w:rsid w:val="00227E80"/>
    <w:rsid w:val="002445CE"/>
    <w:rsid w:val="00251C44"/>
    <w:rsid w:val="00255E38"/>
    <w:rsid w:val="0025789B"/>
    <w:rsid w:val="00260DED"/>
    <w:rsid w:val="002628F8"/>
    <w:rsid w:val="00273BC6"/>
    <w:rsid w:val="0027565C"/>
    <w:rsid w:val="00277928"/>
    <w:rsid w:val="00277EF3"/>
    <w:rsid w:val="002805A7"/>
    <w:rsid w:val="00280FBC"/>
    <w:rsid w:val="00296628"/>
    <w:rsid w:val="002B39C2"/>
    <w:rsid w:val="002C56E4"/>
    <w:rsid w:val="002C68FB"/>
    <w:rsid w:val="002D12AE"/>
    <w:rsid w:val="002D14AF"/>
    <w:rsid w:val="002D3094"/>
    <w:rsid w:val="002E4AB8"/>
    <w:rsid w:val="002E7CF1"/>
    <w:rsid w:val="002F3B5A"/>
    <w:rsid w:val="002F4D97"/>
    <w:rsid w:val="002F6A67"/>
    <w:rsid w:val="0030404A"/>
    <w:rsid w:val="0031161B"/>
    <w:rsid w:val="00313537"/>
    <w:rsid w:val="00313547"/>
    <w:rsid w:val="00314895"/>
    <w:rsid w:val="00315EA6"/>
    <w:rsid w:val="00333BDF"/>
    <w:rsid w:val="00336FEA"/>
    <w:rsid w:val="00351385"/>
    <w:rsid w:val="003572A9"/>
    <w:rsid w:val="00364BDE"/>
    <w:rsid w:val="00364DE6"/>
    <w:rsid w:val="00367736"/>
    <w:rsid w:val="00374436"/>
    <w:rsid w:val="00380889"/>
    <w:rsid w:val="00387845"/>
    <w:rsid w:val="003A07A2"/>
    <w:rsid w:val="003A59F1"/>
    <w:rsid w:val="003B56AE"/>
    <w:rsid w:val="003C0940"/>
    <w:rsid w:val="003C6A06"/>
    <w:rsid w:val="003D29EE"/>
    <w:rsid w:val="003D6788"/>
    <w:rsid w:val="003F053C"/>
    <w:rsid w:val="00402A8D"/>
    <w:rsid w:val="00423FB4"/>
    <w:rsid w:val="004253CD"/>
    <w:rsid w:val="00426470"/>
    <w:rsid w:val="00426815"/>
    <w:rsid w:val="00434AA4"/>
    <w:rsid w:val="0043712E"/>
    <w:rsid w:val="00442167"/>
    <w:rsid w:val="004475D7"/>
    <w:rsid w:val="00456EA7"/>
    <w:rsid w:val="0047703F"/>
    <w:rsid w:val="0048505F"/>
    <w:rsid w:val="00490C8A"/>
    <w:rsid w:val="00494657"/>
    <w:rsid w:val="004961C3"/>
    <w:rsid w:val="004A73C1"/>
    <w:rsid w:val="004C35CA"/>
    <w:rsid w:val="004C7D08"/>
    <w:rsid w:val="004D2B9D"/>
    <w:rsid w:val="004D3725"/>
    <w:rsid w:val="004D7311"/>
    <w:rsid w:val="004F02FB"/>
    <w:rsid w:val="004F33D0"/>
    <w:rsid w:val="005008FF"/>
    <w:rsid w:val="00503185"/>
    <w:rsid w:val="00503C78"/>
    <w:rsid w:val="005317B3"/>
    <w:rsid w:val="00534284"/>
    <w:rsid w:val="005378D6"/>
    <w:rsid w:val="00541836"/>
    <w:rsid w:val="00543E53"/>
    <w:rsid w:val="00547CF2"/>
    <w:rsid w:val="0057041A"/>
    <w:rsid w:val="00593A3D"/>
    <w:rsid w:val="005A157C"/>
    <w:rsid w:val="005A23E2"/>
    <w:rsid w:val="005A246D"/>
    <w:rsid w:val="005A282D"/>
    <w:rsid w:val="005A32FD"/>
    <w:rsid w:val="005A5BE8"/>
    <w:rsid w:val="005B0A02"/>
    <w:rsid w:val="005B5295"/>
    <w:rsid w:val="005C278C"/>
    <w:rsid w:val="005D323D"/>
    <w:rsid w:val="005D75C7"/>
    <w:rsid w:val="005E02AE"/>
    <w:rsid w:val="005E0B68"/>
    <w:rsid w:val="005E473C"/>
    <w:rsid w:val="005F2CCB"/>
    <w:rsid w:val="005F758F"/>
    <w:rsid w:val="0060207E"/>
    <w:rsid w:val="00615E0A"/>
    <w:rsid w:val="006236BC"/>
    <w:rsid w:val="00625116"/>
    <w:rsid w:val="006253F4"/>
    <w:rsid w:val="00633E67"/>
    <w:rsid w:val="00643703"/>
    <w:rsid w:val="006441D8"/>
    <w:rsid w:val="006446F8"/>
    <w:rsid w:val="0064504F"/>
    <w:rsid w:val="006478C6"/>
    <w:rsid w:val="00650533"/>
    <w:rsid w:val="00650623"/>
    <w:rsid w:val="0065384D"/>
    <w:rsid w:val="006638F5"/>
    <w:rsid w:val="00666530"/>
    <w:rsid w:val="00666E40"/>
    <w:rsid w:val="00670F2E"/>
    <w:rsid w:val="006754EF"/>
    <w:rsid w:val="00676524"/>
    <w:rsid w:val="00687F6F"/>
    <w:rsid w:val="006A5E7A"/>
    <w:rsid w:val="006B1F4E"/>
    <w:rsid w:val="006B27E4"/>
    <w:rsid w:val="006C0D0F"/>
    <w:rsid w:val="006C463E"/>
    <w:rsid w:val="006D210D"/>
    <w:rsid w:val="006E590F"/>
    <w:rsid w:val="006F108F"/>
    <w:rsid w:val="006F1FEA"/>
    <w:rsid w:val="006F27A2"/>
    <w:rsid w:val="007012A3"/>
    <w:rsid w:val="00711576"/>
    <w:rsid w:val="00712587"/>
    <w:rsid w:val="00720E60"/>
    <w:rsid w:val="00727CAC"/>
    <w:rsid w:val="0074225D"/>
    <w:rsid w:val="00744889"/>
    <w:rsid w:val="00754E15"/>
    <w:rsid w:val="00762AD9"/>
    <w:rsid w:val="0076520B"/>
    <w:rsid w:val="00770BD9"/>
    <w:rsid w:val="00782215"/>
    <w:rsid w:val="00784D99"/>
    <w:rsid w:val="00786433"/>
    <w:rsid w:val="0078740A"/>
    <w:rsid w:val="007B13D4"/>
    <w:rsid w:val="007B1A2B"/>
    <w:rsid w:val="007B7913"/>
    <w:rsid w:val="007C7C44"/>
    <w:rsid w:val="007D5D55"/>
    <w:rsid w:val="007D6549"/>
    <w:rsid w:val="007D70F8"/>
    <w:rsid w:val="007E0BFC"/>
    <w:rsid w:val="007E401C"/>
    <w:rsid w:val="007E5780"/>
    <w:rsid w:val="00801568"/>
    <w:rsid w:val="00817A39"/>
    <w:rsid w:val="00821A75"/>
    <w:rsid w:val="00830C3C"/>
    <w:rsid w:val="00835975"/>
    <w:rsid w:val="0084518C"/>
    <w:rsid w:val="00845626"/>
    <w:rsid w:val="00862E95"/>
    <w:rsid w:val="008655A2"/>
    <w:rsid w:val="00867C14"/>
    <w:rsid w:val="00871624"/>
    <w:rsid w:val="00873639"/>
    <w:rsid w:val="00873F60"/>
    <w:rsid w:val="0089490F"/>
    <w:rsid w:val="00895675"/>
    <w:rsid w:val="008A13D0"/>
    <w:rsid w:val="008A212D"/>
    <w:rsid w:val="008A68B2"/>
    <w:rsid w:val="008B101D"/>
    <w:rsid w:val="008B41E2"/>
    <w:rsid w:val="008C17B4"/>
    <w:rsid w:val="008E0203"/>
    <w:rsid w:val="008E1B7D"/>
    <w:rsid w:val="008E226E"/>
    <w:rsid w:val="008E478B"/>
    <w:rsid w:val="009203D6"/>
    <w:rsid w:val="00927DF7"/>
    <w:rsid w:val="00930CF8"/>
    <w:rsid w:val="009319FD"/>
    <w:rsid w:val="00935E70"/>
    <w:rsid w:val="0093731F"/>
    <w:rsid w:val="009459F6"/>
    <w:rsid w:val="00963BCF"/>
    <w:rsid w:val="00965D52"/>
    <w:rsid w:val="009701DD"/>
    <w:rsid w:val="00976805"/>
    <w:rsid w:val="00982443"/>
    <w:rsid w:val="009859C0"/>
    <w:rsid w:val="009872BC"/>
    <w:rsid w:val="00987982"/>
    <w:rsid w:val="00993340"/>
    <w:rsid w:val="00993DD1"/>
    <w:rsid w:val="009B181F"/>
    <w:rsid w:val="009C01B6"/>
    <w:rsid w:val="009C2B80"/>
    <w:rsid w:val="009C4767"/>
    <w:rsid w:val="009D13BE"/>
    <w:rsid w:val="009D4132"/>
    <w:rsid w:val="009E6D87"/>
    <w:rsid w:val="009F0F5D"/>
    <w:rsid w:val="009F7A00"/>
    <w:rsid w:val="00A1328B"/>
    <w:rsid w:val="00A16394"/>
    <w:rsid w:val="00A25F55"/>
    <w:rsid w:val="00A375F4"/>
    <w:rsid w:val="00A40166"/>
    <w:rsid w:val="00A4268A"/>
    <w:rsid w:val="00A45356"/>
    <w:rsid w:val="00A54F95"/>
    <w:rsid w:val="00A55C14"/>
    <w:rsid w:val="00A60AEB"/>
    <w:rsid w:val="00A65B61"/>
    <w:rsid w:val="00A8648A"/>
    <w:rsid w:val="00A93997"/>
    <w:rsid w:val="00AA006E"/>
    <w:rsid w:val="00AA6019"/>
    <w:rsid w:val="00AC0ACD"/>
    <w:rsid w:val="00AC770F"/>
    <w:rsid w:val="00AD1F6D"/>
    <w:rsid w:val="00AE0418"/>
    <w:rsid w:val="00AE117A"/>
    <w:rsid w:val="00AE18E6"/>
    <w:rsid w:val="00AF3EB4"/>
    <w:rsid w:val="00B00845"/>
    <w:rsid w:val="00B04CE8"/>
    <w:rsid w:val="00B15F83"/>
    <w:rsid w:val="00B266C8"/>
    <w:rsid w:val="00B334E8"/>
    <w:rsid w:val="00B401F6"/>
    <w:rsid w:val="00B546F4"/>
    <w:rsid w:val="00B71163"/>
    <w:rsid w:val="00B724EF"/>
    <w:rsid w:val="00B75631"/>
    <w:rsid w:val="00BA1FE4"/>
    <w:rsid w:val="00BA5138"/>
    <w:rsid w:val="00BB63A5"/>
    <w:rsid w:val="00BC575D"/>
    <w:rsid w:val="00BD08B9"/>
    <w:rsid w:val="00BE5427"/>
    <w:rsid w:val="00BF515A"/>
    <w:rsid w:val="00BF628C"/>
    <w:rsid w:val="00C07F4A"/>
    <w:rsid w:val="00C10B12"/>
    <w:rsid w:val="00C11089"/>
    <w:rsid w:val="00C122D0"/>
    <w:rsid w:val="00C15E80"/>
    <w:rsid w:val="00C202A2"/>
    <w:rsid w:val="00C225C1"/>
    <w:rsid w:val="00C22A4A"/>
    <w:rsid w:val="00C4499F"/>
    <w:rsid w:val="00C47CE5"/>
    <w:rsid w:val="00C542AC"/>
    <w:rsid w:val="00C57FFB"/>
    <w:rsid w:val="00CA6720"/>
    <w:rsid w:val="00CB3A43"/>
    <w:rsid w:val="00CB73BD"/>
    <w:rsid w:val="00CC3B1E"/>
    <w:rsid w:val="00CC40FE"/>
    <w:rsid w:val="00CF287E"/>
    <w:rsid w:val="00CF3C3F"/>
    <w:rsid w:val="00CF694B"/>
    <w:rsid w:val="00D01D34"/>
    <w:rsid w:val="00D04AF3"/>
    <w:rsid w:val="00D071BB"/>
    <w:rsid w:val="00D2219E"/>
    <w:rsid w:val="00D24E9B"/>
    <w:rsid w:val="00D5056E"/>
    <w:rsid w:val="00D5235B"/>
    <w:rsid w:val="00D54A7E"/>
    <w:rsid w:val="00D666F2"/>
    <w:rsid w:val="00D77F29"/>
    <w:rsid w:val="00D84936"/>
    <w:rsid w:val="00D872F1"/>
    <w:rsid w:val="00D93DE0"/>
    <w:rsid w:val="00D96B4D"/>
    <w:rsid w:val="00DA2599"/>
    <w:rsid w:val="00DA46CA"/>
    <w:rsid w:val="00DA50A5"/>
    <w:rsid w:val="00DA78A0"/>
    <w:rsid w:val="00DD4E91"/>
    <w:rsid w:val="00DD624C"/>
    <w:rsid w:val="00DE3CE2"/>
    <w:rsid w:val="00DE7C4C"/>
    <w:rsid w:val="00DE7D37"/>
    <w:rsid w:val="00DF605E"/>
    <w:rsid w:val="00DF7D34"/>
    <w:rsid w:val="00E02A9A"/>
    <w:rsid w:val="00E164EE"/>
    <w:rsid w:val="00E1698D"/>
    <w:rsid w:val="00E21EF3"/>
    <w:rsid w:val="00E22924"/>
    <w:rsid w:val="00E25984"/>
    <w:rsid w:val="00E36332"/>
    <w:rsid w:val="00E37C5F"/>
    <w:rsid w:val="00E510BE"/>
    <w:rsid w:val="00E54353"/>
    <w:rsid w:val="00E619AC"/>
    <w:rsid w:val="00E76F11"/>
    <w:rsid w:val="00E772A8"/>
    <w:rsid w:val="00E84439"/>
    <w:rsid w:val="00E905BF"/>
    <w:rsid w:val="00E90868"/>
    <w:rsid w:val="00E91D91"/>
    <w:rsid w:val="00E92FB4"/>
    <w:rsid w:val="00E9525B"/>
    <w:rsid w:val="00E9685A"/>
    <w:rsid w:val="00EB11B1"/>
    <w:rsid w:val="00EC01F3"/>
    <w:rsid w:val="00EC0911"/>
    <w:rsid w:val="00EC116C"/>
    <w:rsid w:val="00EC29B2"/>
    <w:rsid w:val="00ED372C"/>
    <w:rsid w:val="00EE0498"/>
    <w:rsid w:val="00EE7B7D"/>
    <w:rsid w:val="00EF033A"/>
    <w:rsid w:val="00EF1B84"/>
    <w:rsid w:val="00EF1EDB"/>
    <w:rsid w:val="00EF40D9"/>
    <w:rsid w:val="00EF68BD"/>
    <w:rsid w:val="00F05892"/>
    <w:rsid w:val="00F21C49"/>
    <w:rsid w:val="00F24C43"/>
    <w:rsid w:val="00F31ADB"/>
    <w:rsid w:val="00F41737"/>
    <w:rsid w:val="00F44640"/>
    <w:rsid w:val="00F51B3C"/>
    <w:rsid w:val="00F53B67"/>
    <w:rsid w:val="00F61112"/>
    <w:rsid w:val="00F63B04"/>
    <w:rsid w:val="00F710A3"/>
    <w:rsid w:val="00F71A44"/>
    <w:rsid w:val="00F80A30"/>
    <w:rsid w:val="00F838E3"/>
    <w:rsid w:val="00F87160"/>
    <w:rsid w:val="00F90876"/>
    <w:rsid w:val="00FA53B8"/>
    <w:rsid w:val="00FC61DD"/>
    <w:rsid w:val="00FC639C"/>
    <w:rsid w:val="00FD32F5"/>
    <w:rsid w:val="00FD7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4E56B2-C6CE-49E8-B088-600B48649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1698D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9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698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E169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698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5">
    <w:name w:val="Hyperlink"/>
    <w:uiPriority w:val="99"/>
    <w:semiHidden/>
    <w:unhideWhenUsed/>
    <w:rsid w:val="00333BDF"/>
    <w:rPr>
      <w:color w:val="0000FF"/>
      <w:u w:val="single"/>
    </w:rPr>
  </w:style>
  <w:style w:type="paragraph" w:customStyle="1" w:styleId="MAcknowledgments">
    <w:name w:val="M_Acknowledgments"/>
    <w:qFormat/>
    <w:rsid w:val="00333BDF"/>
    <w:pPr>
      <w:spacing w:after="120" w:line="240" w:lineRule="atLeast"/>
    </w:pPr>
    <w:rPr>
      <w:rFonts w:ascii="Minion Pro" w:hAnsi="Minion Pro" w:cs="Times New Roman"/>
      <w:color w:val="000000"/>
      <w:kern w:val="0"/>
      <w:sz w:val="24"/>
      <w:szCs w:val="20"/>
      <w:lang w:val="de-DE" w:eastAsia="zh-CN"/>
    </w:rPr>
  </w:style>
  <w:style w:type="paragraph" w:customStyle="1" w:styleId="Default">
    <w:name w:val="Default"/>
    <w:rsid w:val="00333BD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orcid-id-https2">
    <w:name w:val="orcid-id-https2"/>
    <w:basedOn w:val="a0"/>
    <w:rsid w:val="00333B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9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kkang@gnu.ac.kr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induchoudhary2u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orcid.org/0000-0002-7229-0700" TargetMode="External"/><Relationship Id="rId5" Type="http://schemas.openxmlformats.org/officeDocument/2006/relationships/footnotes" Target="footnotes.xml"/><Relationship Id="rId10" Type="http://schemas.openxmlformats.org/officeDocument/2006/relationships/hyperlink" Target="mailto:jinhochae@gmail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ekim@gnu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44FCA6-55D1-4EEE-94C3-7EF167303A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8-25T01:58:00Z</dcterms:created>
  <dcterms:modified xsi:type="dcterms:W3CDTF">2020-08-25T01:58:00Z</dcterms:modified>
</cp:coreProperties>
</file>